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251"/>
        <w:tblW w:w="14425" w:type="dxa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275"/>
        <w:gridCol w:w="1560"/>
        <w:gridCol w:w="1701"/>
        <w:gridCol w:w="1559"/>
        <w:gridCol w:w="1417"/>
        <w:gridCol w:w="1134"/>
        <w:gridCol w:w="1276"/>
        <w:gridCol w:w="1134"/>
      </w:tblGrid>
      <w:tr w:rsidR="005D7DE7" w:rsidRPr="00CD5123" w14:paraId="42ED18D8" w14:textId="77777777" w:rsidTr="00AF3D54">
        <w:tc>
          <w:tcPr>
            <w:tcW w:w="1809" w:type="dxa"/>
            <w:vMerge w:val="restart"/>
          </w:tcPr>
          <w:p w14:paraId="78D0C641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Author, year,</w:t>
            </w:r>
          </w:p>
          <w:p w14:paraId="7C52AE82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  <w:szCs w:val="21"/>
              </w:rPr>
              <w:t xml:space="preserve">Study </w:t>
            </w:r>
          </w:p>
        </w:tc>
        <w:tc>
          <w:tcPr>
            <w:tcW w:w="6096" w:type="dxa"/>
            <w:gridSpan w:val="4"/>
          </w:tcPr>
          <w:p w14:paraId="0AFDBE05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  <w:b/>
              </w:rPr>
            </w:pPr>
            <w:r w:rsidRPr="00CD5123">
              <w:rPr>
                <w:rFonts w:ascii="Calibri" w:hAnsi="Calibri" w:cs="Calibri"/>
                <w:b/>
              </w:rPr>
              <w:t>Selection (Out of 4)</w:t>
            </w:r>
          </w:p>
        </w:tc>
        <w:tc>
          <w:tcPr>
            <w:tcW w:w="1559" w:type="dxa"/>
            <w:vMerge w:val="restart"/>
          </w:tcPr>
          <w:p w14:paraId="436F84FB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  <w:b/>
              </w:rPr>
            </w:pPr>
            <w:r w:rsidRPr="00CD5123">
              <w:rPr>
                <w:rFonts w:ascii="Calibri" w:hAnsi="Calibri" w:cs="Calibri"/>
                <w:b/>
              </w:rPr>
              <w:t>Comparability</w:t>
            </w:r>
          </w:p>
          <w:p w14:paraId="284D6FBF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  <w:b/>
              </w:rPr>
            </w:pPr>
            <w:r w:rsidRPr="00CD5123">
              <w:rPr>
                <w:rFonts w:ascii="Calibri" w:hAnsi="Calibri" w:cs="Calibri"/>
                <w:b/>
              </w:rPr>
              <w:t>(Out of 2)</w:t>
            </w:r>
          </w:p>
        </w:tc>
        <w:tc>
          <w:tcPr>
            <w:tcW w:w="3827" w:type="dxa"/>
            <w:gridSpan w:val="3"/>
          </w:tcPr>
          <w:p w14:paraId="3DC4AEB4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  <w:b/>
              </w:rPr>
            </w:pPr>
            <w:r w:rsidRPr="00CD5123">
              <w:rPr>
                <w:rFonts w:ascii="Calibri" w:hAnsi="Calibri" w:cs="Calibri"/>
                <w:b/>
              </w:rPr>
              <w:t>Outcomes (Out of 3)</w:t>
            </w:r>
          </w:p>
        </w:tc>
        <w:tc>
          <w:tcPr>
            <w:tcW w:w="1134" w:type="dxa"/>
            <w:vMerge w:val="restart"/>
          </w:tcPr>
          <w:p w14:paraId="3D6F11B2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  <w:b/>
              </w:rPr>
            </w:pPr>
            <w:r w:rsidRPr="00CD5123">
              <w:rPr>
                <w:rFonts w:ascii="Calibri" w:hAnsi="Calibri" w:cs="Calibri"/>
                <w:b/>
              </w:rPr>
              <w:t>Total</w:t>
            </w:r>
          </w:p>
          <w:p w14:paraId="6906BF7D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  <w:b/>
              </w:rPr>
              <w:t>(Out of 9)</w:t>
            </w:r>
          </w:p>
        </w:tc>
      </w:tr>
      <w:tr w:rsidR="005D7DE7" w:rsidRPr="00CD5123" w14:paraId="05B8B677" w14:textId="77777777" w:rsidTr="00AF3D54">
        <w:tc>
          <w:tcPr>
            <w:tcW w:w="1809" w:type="dxa"/>
            <w:vMerge/>
          </w:tcPr>
          <w:p w14:paraId="1CDEE8AB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560" w:type="dxa"/>
          </w:tcPr>
          <w:p w14:paraId="2E90A590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Representativeness of exposed cohort</w:t>
            </w:r>
          </w:p>
        </w:tc>
        <w:tc>
          <w:tcPr>
            <w:tcW w:w="1275" w:type="dxa"/>
          </w:tcPr>
          <w:p w14:paraId="7E2C5D0D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 xml:space="preserve">Selection of </w:t>
            </w:r>
          </w:p>
          <w:p w14:paraId="06FAB077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nonexposed cohort</w:t>
            </w:r>
          </w:p>
        </w:tc>
        <w:tc>
          <w:tcPr>
            <w:tcW w:w="1560" w:type="dxa"/>
          </w:tcPr>
          <w:p w14:paraId="5A5078B4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Ascertainment</w:t>
            </w:r>
          </w:p>
          <w:p w14:paraId="5C33896D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of exposure</w:t>
            </w:r>
          </w:p>
        </w:tc>
        <w:tc>
          <w:tcPr>
            <w:tcW w:w="1701" w:type="dxa"/>
          </w:tcPr>
          <w:p w14:paraId="402BF3FD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Outcome not present at the start of the study</w:t>
            </w:r>
          </w:p>
        </w:tc>
        <w:tc>
          <w:tcPr>
            <w:tcW w:w="1559" w:type="dxa"/>
            <w:vMerge/>
          </w:tcPr>
          <w:p w14:paraId="713BFF22" w14:textId="77777777" w:rsidR="005D7DE7" w:rsidRPr="00CD5123" w:rsidRDefault="005D7DE7" w:rsidP="00AF3D54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1417" w:type="dxa"/>
          </w:tcPr>
          <w:p w14:paraId="25B7AD78" w14:textId="77777777" w:rsidR="005D7DE7" w:rsidRPr="00CD5123" w:rsidRDefault="005D7DE7" w:rsidP="00AF3D54">
            <w:pPr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Assessment of outcomes</w:t>
            </w:r>
          </w:p>
        </w:tc>
        <w:tc>
          <w:tcPr>
            <w:tcW w:w="1134" w:type="dxa"/>
          </w:tcPr>
          <w:p w14:paraId="1286A0A6" w14:textId="77777777" w:rsidR="005D7DE7" w:rsidRPr="00CD5123" w:rsidRDefault="005D7DE7" w:rsidP="00AF3D54">
            <w:pPr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Length of follow-up</w:t>
            </w:r>
          </w:p>
        </w:tc>
        <w:tc>
          <w:tcPr>
            <w:tcW w:w="1276" w:type="dxa"/>
          </w:tcPr>
          <w:p w14:paraId="51CDC1CB" w14:textId="77777777" w:rsidR="005D7DE7" w:rsidRPr="00CD5123" w:rsidRDefault="005D7DE7" w:rsidP="00AF3D54">
            <w:pPr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Adequacy of follow-up</w:t>
            </w:r>
          </w:p>
        </w:tc>
        <w:tc>
          <w:tcPr>
            <w:tcW w:w="1134" w:type="dxa"/>
            <w:vMerge/>
          </w:tcPr>
          <w:p w14:paraId="5D905925" w14:textId="77777777" w:rsidR="005D7DE7" w:rsidRPr="00CD5123" w:rsidRDefault="005D7DE7" w:rsidP="00AF3D54">
            <w:pPr>
              <w:jc w:val="center"/>
              <w:rPr>
                <w:rFonts w:ascii="Calibri" w:hAnsi="Calibri" w:cs="Calibri"/>
              </w:rPr>
            </w:pPr>
          </w:p>
        </w:tc>
      </w:tr>
      <w:tr w:rsidR="00F50743" w:rsidRPr="00CD5123" w14:paraId="43F370D4" w14:textId="77777777" w:rsidTr="00AF3D54">
        <w:tc>
          <w:tcPr>
            <w:tcW w:w="1809" w:type="dxa"/>
          </w:tcPr>
          <w:p w14:paraId="69C1CBC5" w14:textId="41E5F395" w:rsidR="00F50743" w:rsidRPr="00CD5123" w:rsidRDefault="00F50743" w:rsidP="00F50743">
            <w:pPr>
              <w:jc w:val="left"/>
              <w:rPr>
                <w:rFonts w:ascii="Calibri" w:hAnsi="Calibri" w:cs="Calibri"/>
              </w:rPr>
            </w:pPr>
            <w:bookmarkStart w:id="0" w:name="_Hlk144497012"/>
            <w:bookmarkStart w:id="1" w:name="_Hlk144496929"/>
            <w:r w:rsidRPr="00133892">
              <w:rPr>
                <w:rFonts w:ascii="Calibri" w:eastAsia="DengXian" w:hAnsi="Calibri" w:cs="Calibri" w:hint="eastAsia"/>
                <w:color w:val="000000"/>
              </w:rPr>
              <w:t>Chen</w:t>
            </w:r>
            <w:r>
              <w:rPr>
                <w:rFonts w:ascii="Calibri" w:eastAsia="DengXian" w:hAnsi="Calibri" w:cs="Calibri"/>
                <w:color w:val="000000"/>
              </w:rPr>
              <w:t>, 2023</w:t>
            </w:r>
          </w:p>
        </w:tc>
        <w:tc>
          <w:tcPr>
            <w:tcW w:w="1560" w:type="dxa"/>
          </w:tcPr>
          <w:p w14:paraId="4AB32E11" w14:textId="77777777" w:rsidR="00F50743" w:rsidRPr="00CD5123" w:rsidRDefault="00F50743" w:rsidP="00F50743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56FB296D" w14:textId="77777777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7C711FF9" w14:textId="77777777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1AE48A72" w14:textId="6B52DC43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</w:tcPr>
          <w:p w14:paraId="4C9FFBF9" w14:textId="77777777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30926104" w14:textId="68B3951F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7AA09CF5" w14:textId="77777777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7EB26048" w14:textId="0F265EED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1C249EF9" w14:textId="01AC5BAB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7</w:t>
            </w:r>
          </w:p>
        </w:tc>
      </w:tr>
      <w:tr w:rsidR="00F50743" w:rsidRPr="00CD5123" w14:paraId="4B1B544B" w14:textId="77777777" w:rsidTr="00AF3D54">
        <w:tc>
          <w:tcPr>
            <w:tcW w:w="1809" w:type="dxa"/>
          </w:tcPr>
          <w:p w14:paraId="161940E9" w14:textId="1E188F09" w:rsidR="00F50743" w:rsidRPr="00CD5123" w:rsidRDefault="00F50743" w:rsidP="00F50743">
            <w:pPr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bookmarkStart w:id="2" w:name="_Hlk153130668"/>
            <w:bookmarkEnd w:id="0"/>
            <w:proofErr w:type="spellStart"/>
            <w:r w:rsidRPr="00133892">
              <w:rPr>
                <w:rFonts w:ascii="Calibri" w:eastAsia="DengXian" w:hAnsi="Calibri" w:cs="Calibri" w:hint="eastAsia"/>
                <w:color w:val="000000"/>
              </w:rPr>
              <w:t>Kartal</w:t>
            </w:r>
            <w:proofErr w:type="spellEnd"/>
            <w:r>
              <w:rPr>
                <w:rFonts w:ascii="Calibri" w:eastAsia="DengXian" w:hAnsi="Calibri" w:cs="Calibri"/>
                <w:color w:val="000000"/>
              </w:rPr>
              <w:t>, 2022</w:t>
            </w:r>
          </w:p>
        </w:tc>
        <w:tc>
          <w:tcPr>
            <w:tcW w:w="1560" w:type="dxa"/>
          </w:tcPr>
          <w:p w14:paraId="61DBEE9A" w14:textId="05563F23" w:rsidR="00F50743" w:rsidRPr="00CD5123" w:rsidRDefault="00F50743" w:rsidP="00F50743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4D5D807B" w14:textId="7ED7E537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1716D62A" w14:textId="3B8163F2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6222B6D0" w14:textId="6DE40338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68CC342F" w14:textId="65573EC2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7" w:type="dxa"/>
          </w:tcPr>
          <w:p w14:paraId="7CFADB1E" w14:textId="01F5ACB4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3EB50B41" w14:textId="4F2A1BEC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427D921B" w14:textId="1D7E0B12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665AF950" w14:textId="0117090B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bookmarkEnd w:id="2"/>
      <w:tr w:rsidR="00F50743" w:rsidRPr="00CD5123" w14:paraId="55842A06" w14:textId="77777777" w:rsidTr="00AF3D54">
        <w:tc>
          <w:tcPr>
            <w:tcW w:w="1809" w:type="dxa"/>
          </w:tcPr>
          <w:p w14:paraId="60970F3E" w14:textId="5668B8CA" w:rsidR="00F50743" w:rsidRPr="00CD5123" w:rsidRDefault="00F50743" w:rsidP="00F50743">
            <w:pPr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r w:rsidRPr="00133892">
              <w:rPr>
                <w:rFonts w:ascii="Calibri" w:eastAsia="DengXian" w:hAnsi="Calibri" w:cs="Calibri" w:hint="eastAsia"/>
                <w:color w:val="000000"/>
              </w:rPr>
              <w:t>Zhou</w:t>
            </w:r>
            <w:r>
              <w:rPr>
                <w:rFonts w:ascii="Calibri" w:eastAsia="DengXian" w:hAnsi="Calibri" w:cs="Calibri"/>
                <w:color w:val="000000"/>
              </w:rPr>
              <w:t>, 2021</w:t>
            </w:r>
          </w:p>
        </w:tc>
        <w:tc>
          <w:tcPr>
            <w:tcW w:w="1560" w:type="dxa"/>
          </w:tcPr>
          <w:p w14:paraId="1E30A97F" w14:textId="73B25217" w:rsidR="00F50743" w:rsidRPr="00CD5123" w:rsidRDefault="00F50743" w:rsidP="00F50743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4BE33D29" w14:textId="1B043B23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67AE276F" w14:textId="0C5D6E15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1F2BA97D" w14:textId="7754D03A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6911E3EB" w14:textId="72309619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6E61A175" w14:textId="18956E9F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327C05B5" w14:textId="155EF20B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5AF3C280" w14:textId="7678492A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547988DB" w14:textId="02D80706" w:rsidR="00F50743" w:rsidRPr="00CD5123" w:rsidRDefault="00F50743" w:rsidP="00F5074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6619D" w:rsidRPr="00CD5123" w14:paraId="5A2C2A7B" w14:textId="77777777" w:rsidTr="00AF3D54">
        <w:tc>
          <w:tcPr>
            <w:tcW w:w="1809" w:type="dxa"/>
          </w:tcPr>
          <w:p w14:paraId="26AA4C6B" w14:textId="1936C80D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r w:rsidRPr="005F24EB">
              <w:rPr>
                <w:rFonts w:ascii="Calibri" w:eastAsia="DengXian" w:hAnsi="Calibri" w:cs="Calibri"/>
                <w:color w:val="000000"/>
              </w:rPr>
              <w:t>Nagata</w:t>
            </w:r>
            <w:r>
              <w:rPr>
                <w:rFonts w:ascii="Calibri" w:eastAsia="DengXian" w:hAnsi="Calibri" w:cs="Calibri"/>
                <w:color w:val="000000"/>
              </w:rPr>
              <w:t>, 2022</w:t>
            </w:r>
          </w:p>
        </w:tc>
        <w:tc>
          <w:tcPr>
            <w:tcW w:w="1560" w:type="dxa"/>
          </w:tcPr>
          <w:p w14:paraId="6E427D22" w14:textId="79495640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07C78082" w14:textId="0D7EC905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0B99B826" w14:textId="53F26A5B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233A30C5" w14:textId="15E6FEFA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0A6DBA6E" w14:textId="59D06F19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7" w:type="dxa"/>
          </w:tcPr>
          <w:p w14:paraId="2E95BEAA" w14:textId="2C42E75A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41C05C25" w14:textId="1DB2364C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0B9BCFDC" w14:textId="58D9C9D7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7381EB48" w14:textId="36211AD7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16619D" w:rsidRPr="00CD5123" w14:paraId="299F69A8" w14:textId="77777777" w:rsidTr="00AF3D54">
        <w:tc>
          <w:tcPr>
            <w:tcW w:w="1809" w:type="dxa"/>
          </w:tcPr>
          <w:p w14:paraId="758074A1" w14:textId="22703B20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r w:rsidRPr="00133892">
              <w:rPr>
                <w:rFonts w:ascii="Calibri" w:eastAsia="DengXian" w:hAnsi="Calibri" w:cs="Calibri" w:hint="eastAsia"/>
                <w:color w:val="000000"/>
              </w:rPr>
              <w:t>Hashimoto</w:t>
            </w:r>
            <w:r>
              <w:rPr>
                <w:rFonts w:ascii="Calibri" w:eastAsia="DengXian" w:hAnsi="Calibri" w:cs="Calibri"/>
                <w:color w:val="000000"/>
              </w:rPr>
              <w:t>, 2022</w:t>
            </w:r>
          </w:p>
        </w:tc>
        <w:tc>
          <w:tcPr>
            <w:tcW w:w="1560" w:type="dxa"/>
          </w:tcPr>
          <w:p w14:paraId="5C074237" w14:textId="46990C12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1D843065" w14:textId="7870F96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73414231" w14:textId="211C258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29955826" w14:textId="70D63711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</w:tcPr>
          <w:p w14:paraId="61637781" w14:textId="668E8B64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3FEC7790" w14:textId="15A376B0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6DB3B822" w14:textId="1171F6C6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22ABF4FA" w14:textId="5C14C426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39E1E1C7" w14:textId="618959DB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16619D" w:rsidRPr="00CD5123" w14:paraId="2422E85D" w14:textId="77777777" w:rsidTr="00AF3D54">
        <w:tc>
          <w:tcPr>
            <w:tcW w:w="1809" w:type="dxa"/>
          </w:tcPr>
          <w:p w14:paraId="37AFD2C0" w14:textId="4A779E49" w:rsidR="0016619D" w:rsidRPr="00CD5123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proofErr w:type="spellStart"/>
            <w:r w:rsidRPr="00133892">
              <w:rPr>
                <w:rFonts w:ascii="Calibri" w:eastAsia="DengXian" w:hAnsi="Calibri" w:cs="Calibri" w:hint="eastAsia"/>
                <w:color w:val="000000"/>
              </w:rPr>
              <w:t>Kohi</w:t>
            </w:r>
            <w:proofErr w:type="spellEnd"/>
            <w:r>
              <w:rPr>
                <w:rFonts w:ascii="Calibri" w:eastAsia="DengXian" w:hAnsi="Calibri" w:cs="Calibri"/>
                <w:color w:val="000000"/>
              </w:rPr>
              <w:t>, 2020</w:t>
            </w:r>
          </w:p>
        </w:tc>
        <w:tc>
          <w:tcPr>
            <w:tcW w:w="1560" w:type="dxa"/>
          </w:tcPr>
          <w:p w14:paraId="6F34E2D8" w14:textId="7936D96A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5AEF632A" w14:textId="483FA91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2CBC3546" w14:textId="4D470C0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4B54914D" w14:textId="39A48018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06570CC5" w14:textId="1E40CCD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417" w:type="dxa"/>
          </w:tcPr>
          <w:p w14:paraId="54919438" w14:textId="7BDB1290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6FEFFA17" w14:textId="7911B9BD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645A24B6" w14:textId="380F7AE7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713F4ABB" w14:textId="0268B93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6619D" w:rsidRPr="00CD5123" w14:paraId="1924666C" w14:textId="77777777" w:rsidTr="00AF3D54">
        <w:tc>
          <w:tcPr>
            <w:tcW w:w="1809" w:type="dxa"/>
          </w:tcPr>
          <w:p w14:paraId="7DE60788" w14:textId="2BEA9B53" w:rsidR="0016619D" w:rsidRPr="00CD5123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  <w:szCs w:val="21"/>
              </w:rPr>
            </w:pPr>
            <w:r w:rsidRPr="00133892">
              <w:rPr>
                <w:rFonts w:ascii="Calibri" w:eastAsia="DengXian" w:hAnsi="Calibri" w:cs="Calibri" w:hint="eastAsia"/>
                <w:color w:val="000000"/>
              </w:rPr>
              <w:t>Half</w:t>
            </w:r>
            <w:r>
              <w:rPr>
                <w:rFonts w:ascii="Calibri" w:eastAsia="DengXian" w:hAnsi="Calibri" w:cs="Calibri"/>
                <w:color w:val="000000"/>
              </w:rPr>
              <w:t>, 2019</w:t>
            </w:r>
          </w:p>
        </w:tc>
        <w:tc>
          <w:tcPr>
            <w:tcW w:w="1560" w:type="dxa"/>
          </w:tcPr>
          <w:p w14:paraId="7CBBEB8F" w14:textId="2B5ED929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5048C728" w14:textId="70BDC2F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130D2D44" w14:textId="3AECC1F0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7B8E341C" w14:textId="05EB0AD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</w:tcPr>
          <w:p w14:paraId="19720F09" w14:textId="573819C0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47B77F4C" w14:textId="011629BD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659B54D5" w14:textId="777D1F6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1312617F" w14:textId="162B01BF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4333111D" w14:textId="1C4C1E2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16619D" w:rsidRPr="00CD5123" w14:paraId="391E0E05" w14:textId="77777777" w:rsidTr="00AF3D54">
        <w:tc>
          <w:tcPr>
            <w:tcW w:w="1809" w:type="dxa"/>
          </w:tcPr>
          <w:p w14:paraId="705BB64D" w14:textId="05450D1B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r w:rsidRPr="008A607D">
              <w:rPr>
                <w:rFonts w:ascii="Calibri" w:eastAsia="DengXian" w:hAnsi="Calibri" w:cs="Calibri" w:hint="eastAsia"/>
                <w:color w:val="000000"/>
              </w:rPr>
              <w:t>Xu</w:t>
            </w:r>
            <w:r>
              <w:rPr>
                <w:rFonts w:ascii="Calibri" w:eastAsia="DengXian" w:hAnsi="Calibri" w:cs="Calibri"/>
                <w:color w:val="000000"/>
              </w:rPr>
              <w:t>, 2023</w:t>
            </w:r>
          </w:p>
        </w:tc>
        <w:tc>
          <w:tcPr>
            <w:tcW w:w="1560" w:type="dxa"/>
          </w:tcPr>
          <w:p w14:paraId="096D911A" w14:textId="24A1DF9D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4B643FED" w14:textId="710C51BD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5FF54AC0" w14:textId="00A8B95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604197EA" w14:textId="63DB3E35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4F6DE8FD" w14:textId="417FB808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46900ADA" w14:textId="5B5DA85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1EFD17FA" w14:textId="0550A36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6E8D8FEF" w14:textId="01988A6C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47D7B3EB" w14:textId="73A2F798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6619D" w:rsidRPr="00CD5123" w14:paraId="7ED586AD" w14:textId="77777777" w:rsidTr="00AF3D54">
        <w:tc>
          <w:tcPr>
            <w:tcW w:w="1809" w:type="dxa"/>
          </w:tcPr>
          <w:p w14:paraId="1EF3C202" w14:textId="1BE21165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proofErr w:type="spellStart"/>
            <w:r w:rsidRPr="008A607D">
              <w:rPr>
                <w:rFonts w:ascii="Calibri" w:eastAsia="DengXian" w:hAnsi="Calibri" w:cs="Calibri" w:hint="eastAsia"/>
                <w:color w:val="000000"/>
              </w:rPr>
              <w:t>McEachron</w:t>
            </w:r>
            <w:proofErr w:type="spellEnd"/>
            <w:r>
              <w:rPr>
                <w:rFonts w:ascii="Calibri" w:eastAsia="DengXian" w:hAnsi="Calibri" w:cs="Calibri"/>
                <w:color w:val="000000"/>
              </w:rPr>
              <w:t>, 2022</w:t>
            </w:r>
          </w:p>
        </w:tc>
        <w:tc>
          <w:tcPr>
            <w:tcW w:w="1560" w:type="dxa"/>
          </w:tcPr>
          <w:p w14:paraId="08669748" w14:textId="6CEE5DE8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62C65363" w14:textId="0F956CB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6D79D993" w14:textId="7279786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769CC9B8" w14:textId="54A2E4C6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</w:tcPr>
          <w:p w14:paraId="77F398A4" w14:textId="5402FDF7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5733D512" w14:textId="1064805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7A81F95D" w14:textId="53B66F13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67485F37" w14:textId="18D01D1F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5E79B9B0" w14:textId="24048CB4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16619D" w:rsidRPr="00CD5123" w14:paraId="6800F634" w14:textId="77777777" w:rsidTr="00AF3D54">
        <w:tc>
          <w:tcPr>
            <w:tcW w:w="1809" w:type="dxa"/>
          </w:tcPr>
          <w:p w14:paraId="00F20BE0" w14:textId="39D9254E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r w:rsidRPr="008A607D">
              <w:rPr>
                <w:rFonts w:ascii="Calibri" w:eastAsia="DengXian" w:hAnsi="Calibri" w:cs="Calibri" w:hint="eastAsia"/>
                <w:color w:val="000000"/>
              </w:rPr>
              <w:t>Frost</w:t>
            </w:r>
            <w:r>
              <w:rPr>
                <w:rFonts w:ascii="Calibri" w:eastAsia="DengXian" w:hAnsi="Calibri" w:cs="Calibri"/>
                <w:color w:val="000000"/>
              </w:rPr>
              <w:t>, 2020</w:t>
            </w:r>
          </w:p>
        </w:tc>
        <w:tc>
          <w:tcPr>
            <w:tcW w:w="1560" w:type="dxa"/>
          </w:tcPr>
          <w:p w14:paraId="60BE4666" w14:textId="231DCA59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7E9F8F78" w14:textId="48E870D4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4A4FE0C9" w14:textId="183D4D35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756F51F6" w14:textId="02C7BC14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4AA84D7E" w14:textId="1189C2DE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7" w:type="dxa"/>
          </w:tcPr>
          <w:p w14:paraId="35B1AFD1" w14:textId="7E9FD67C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7CB2C4FB" w14:textId="7F558793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713BCC23" w14:textId="0F3F02F3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1E135DC4" w14:textId="1AF5179B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16619D" w:rsidRPr="00CD5123" w14:paraId="68CFE9F2" w14:textId="77777777" w:rsidTr="00AF3D54">
        <w:tc>
          <w:tcPr>
            <w:tcW w:w="1809" w:type="dxa"/>
          </w:tcPr>
          <w:p w14:paraId="1DABE9A9" w14:textId="43C6F3C1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r w:rsidRPr="008A607D">
              <w:rPr>
                <w:rFonts w:ascii="Calibri" w:eastAsia="DengXian" w:hAnsi="Calibri" w:cs="Calibri" w:hint="eastAsia"/>
                <w:color w:val="000000"/>
              </w:rPr>
              <w:t>Wang</w:t>
            </w:r>
            <w:r>
              <w:rPr>
                <w:rFonts w:ascii="Calibri" w:eastAsia="DengXian" w:hAnsi="Calibri" w:cs="Calibri"/>
                <w:color w:val="000000"/>
              </w:rPr>
              <w:t>, 2020</w:t>
            </w:r>
          </w:p>
        </w:tc>
        <w:tc>
          <w:tcPr>
            <w:tcW w:w="1560" w:type="dxa"/>
          </w:tcPr>
          <w:p w14:paraId="672FC040" w14:textId="43870C3B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2DEF3882" w14:textId="2EECF96C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4D57A439" w14:textId="54296160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3644061C" w14:textId="5289821B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6AAB2D1F" w14:textId="7F60D128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43EEED01" w14:textId="3A8CA29F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40072B09" w14:textId="2DF20A2F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6E0AD2C8" w14:textId="397D6845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30452CAE" w14:textId="551043DF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6619D" w:rsidRPr="00CD5123" w14:paraId="1593EE37" w14:textId="77777777" w:rsidTr="00AF3D54">
        <w:tc>
          <w:tcPr>
            <w:tcW w:w="1809" w:type="dxa"/>
          </w:tcPr>
          <w:p w14:paraId="05500D7F" w14:textId="4D3B5BCF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r w:rsidRPr="008A607D">
              <w:rPr>
                <w:rFonts w:ascii="Calibri" w:eastAsia="DengXian" w:hAnsi="Calibri" w:cs="Calibri" w:hint="eastAsia"/>
                <w:color w:val="000000"/>
              </w:rPr>
              <w:t>Zhou</w:t>
            </w:r>
            <w:r>
              <w:rPr>
                <w:rFonts w:ascii="Calibri" w:eastAsia="DengXian" w:hAnsi="Calibri" w:cs="Calibri"/>
                <w:color w:val="000000"/>
              </w:rPr>
              <w:t>, 2020</w:t>
            </w:r>
          </w:p>
        </w:tc>
        <w:tc>
          <w:tcPr>
            <w:tcW w:w="1560" w:type="dxa"/>
          </w:tcPr>
          <w:p w14:paraId="6B228279" w14:textId="472F0547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25F444C9" w14:textId="71EA5B71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26FF8AFE" w14:textId="46C2F86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3484000D" w14:textId="40C09F73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</w:tcPr>
          <w:p w14:paraId="4702BB07" w14:textId="45C11288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4ECDE03F" w14:textId="1116288C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4B20AF85" w14:textId="6CF98B3D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3FFA6AF7" w14:textId="3C5F83D1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04E663EB" w14:textId="6CBD5CF3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16619D" w:rsidRPr="00CD5123" w14:paraId="51C9B103" w14:textId="77777777" w:rsidTr="00AF3D54">
        <w:tc>
          <w:tcPr>
            <w:tcW w:w="1809" w:type="dxa"/>
          </w:tcPr>
          <w:p w14:paraId="2612F259" w14:textId="57321407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bookmarkStart w:id="3" w:name="_Hlk149257419"/>
            <w:r w:rsidRPr="008A607D">
              <w:rPr>
                <w:rFonts w:ascii="Calibri" w:eastAsia="DengXian" w:hAnsi="Calibri" w:cs="Calibri" w:hint="eastAsia"/>
                <w:color w:val="000000"/>
              </w:rPr>
              <w:t>Ciocan</w:t>
            </w:r>
            <w:r>
              <w:rPr>
                <w:rFonts w:ascii="Calibri" w:eastAsia="DengXian" w:hAnsi="Calibri" w:cs="Calibri"/>
                <w:color w:val="000000"/>
              </w:rPr>
              <w:t>, 2018</w:t>
            </w:r>
          </w:p>
        </w:tc>
        <w:tc>
          <w:tcPr>
            <w:tcW w:w="1560" w:type="dxa"/>
          </w:tcPr>
          <w:p w14:paraId="3FE7FF32" w14:textId="38B1C74F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42360A37" w14:textId="1737F4F3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2E32ACC9" w14:textId="58BCBA2F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691B5576" w14:textId="1BDB890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</w:tcPr>
          <w:p w14:paraId="58AA83C8" w14:textId="668E38A4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208E696C" w14:textId="134B3C19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126F1EF1" w14:textId="2D6002D6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4C02BAB3" w14:textId="57598AA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1FC132E1" w14:textId="37A3D522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16619D" w:rsidRPr="00CD5123" w14:paraId="5F175767" w14:textId="77777777" w:rsidTr="00AF3D54">
        <w:tc>
          <w:tcPr>
            <w:tcW w:w="1809" w:type="dxa"/>
          </w:tcPr>
          <w:p w14:paraId="4A4175CA" w14:textId="4C31DC13" w:rsidR="0016619D" w:rsidRPr="00133892" w:rsidRDefault="0016619D" w:rsidP="0016619D">
            <w:pPr>
              <w:jc w:val="left"/>
              <w:rPr>
                <w:rFonts w:ascii="Calibri" w:eastAsia="DengXian" w:hAnsi="Calibri" w:cs="Calibri"/>
                <w:color w:val="000000"/>
              </w:rPr>
            </w:pPr>
            <w:bookmarkStart w:id="4" w:name="_Hlk149257483"/>
            <w:bookmarkEnd w:id="3"/>
            <w:proofErr w:type="spellStart"/>
            <w:r w:rsidRPr="008A607D">
              <w:rPr>
                <w:rFonts w:ascii="Calibri" w:eastAsia="DengXian" w:hAnsi="Calibri" w:cs="Calibri" w:hint="eastAsia"/>
                <w:color w:val="000000"/>
              </w:rPr>
              <w:t>Jandhyala</w:t>
            </w:r>
            <w:proofErr w:type="spellEnd"/>
            <w:r>
              <w:rPr>
                <w:rFonts w:ascii="Calibri" w:eastAsia="DengXian" w:hAnsi="Calibri" w:cs="Calibri"/>
                <w:color w:val="000000"/>
              </w:rPr>
              <w:t>, 2017</w:t>
            </w:r>
          </w:p>
        </w:tc>
        <w:tc>
          <w:tcPr>
            <w:tcW w:w="1560" w:type="dxa"/>
          </w:tcPr>
          <w:p w14:paraId="4C5093C9" w14:textId="2F4B6374" w:rsidR="0016619D" w:rsidRPr="00CD5123" w:rsidRDefault="0016619D" w:rsidP="0016619D">
            <w:pPr>
              <w:jc w:val="center"/>
              <w:rPr>
                <w:rFonts w:ascii="Calibri" w:hAnsi="Calibri" w:cs="Calibri"/>
                <w:szCs w:val="21"/>
              </w:rPr>
            </w:pPr>
            <w:r w:rsidRPr="00CD5123"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275" w:type="dxa"/>
          </w:tcPr>
          <w:p w14:paraId="4A4251D9" w14:textId="7A3327E3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</w:tcPr>
          <w:p w14:paraId="6D4AC4C6" w14:textId="178E2C00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701" w:type="dxa"/>
          </w:tcPr>
          <w:p w14:paraId="686BE30D" w14:textId="090EB985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59" w:type="dxa"/>
          </w:tcPr>
          <w:p w14:paraId="0DF26522" w14:textId="5201450B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7" w:type="dxa"/>
          </w:tcPr>
          <w:p w14:paraId="271E830C" w14:textId="59EF3CE2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589637F4" w14:textId="32A3955E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276" w:type="dxa"/>
          </w:tcPr>
          <w:p w14:paraId="15ED6841" w14:textId="48A60EE4" w:rsidR="0016619D" w:rsidRPr="00CD5123" w:rsidRDefault="0016619D" w:rsidP="0016619D">
            <w:pPr>
              <w:jc w:val="center"/>
              <w:rPr>
                <w:rFonts w:ascii="Calibri" w:hAnsi="Calibri" w:cs="Calibri"/>
              </w:rPr>
            </w:pPr>
            <w:r w:rsidRPr="00CD5123">
              <w:rPr>
                <w:rFonts w:ascii="Calibri" w:hAnsi="Calibri" w:cs="Calibri"/>
              </w:rPr>
              <w:t>1</w:t>
            </w:r>
          </w:p>
        </w:tc>
        <w:tc>
          <w:tcPr>
            <w:tcW w:w="1134" w:type="dxa"/>
          </w:tcPr>
          <w:p w14:paraId="4FC54C92" w14:textId="38D1656D" w:rsidR="0016619D" w:rsidRDefault="0016619D" w:rsidP="0016619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</w:p>
        </w:tc>
      </w:tr>
    </w:tbl>
    <w:p w14:paraId="44A25B69" w14:textId="2F94A46E" w:rsidR="001D0367" w:rsidRPr="005207E4" w:rsidRDefault="005D7DE7">
      <w:pPr>
        <w:rPr>
          <w:rFonts w:ascii="Calibri" w:hAnsi="Calibri" w:cs="Calibri"/>
        </w:rPr>
      </w:pPr>
      <w:bookmarkStart w:id="5" w:name="OLE_LINK140"/>
      <w:bookmarkEnd w:id="1"/>
      <w:bookmarkEnd w:id="4"/>
      <w:r w:rsidRPr="00813309">
        <w:rPr>
          <w:rFonts w:ascii="Calibri" w:hAnsi="Calibri" w:cs="Calibri"/>
          <w:b/>
          <w:bCs/>
        </w:rPr>
        <w:t xml:space="preserve">Supplementary Table </w:t>
      </w:r>
      <w:r w:rsidR="009E02F7">
        <w:rPr>
          <w:rFonts w:ascii="Calibri" w:hAnsi="Calibri" w:cs="Calibri" w:hint="eastAsia"/>
          <w:b/>
          <w:bCs/>
        </w:rPr>
        <w:t>4</w:t>
      </w:r>
      <w:r w:rsidRPr="00813309">
        <w:rPr>
          <w:rFonts w:ascii="Calibri" w:hAnsi="Calibri" w:cs="Calibri"/>
          <w:b/>
          <w:bCs/>
        </w:rPr>
        <w:t>.</w:t>
      </w:r>
      <w:bookmarkEnd w:id="5"/>
      <w:r w:rsidRPr="00813309">
        <w:rPr>
          <w:rFonts w:ascii="Calibri" w:hAnsi="Calibri" w:cs="Calibri"/>
          <w:b/>
          <w:bCs/>
        </w:rPr>
        <w:t xml:space="preserve"> </w:t>
      </w:r>
      <w:r w:rsidRPr="005207E4">
        <w:rPr>
          <w:rFonts w:ascii="Calibri" w:hAnsi="Calibri" w:cs="Calibri"/>
        </w:rPr>
        <w:t xml:space="preserve">Quality assessment of </w:t>
      </w:r>
      <w:r w:rsidR="002B5757">
        <w:rPr>
          <w:rFonts w:ascii="Calibri" w:hAnsi="Calibri" w:cs="Calibri"/>
        </w:rPr>
        <w:t xml:space="preserve">all </w:t>
      </w:r>
      <w:r w:rsidRPr="005207E4">
        <w:rPr>
          <w:rFonts w:ascii="Calibri" w:hAnsi="Calibri" w:cs="Calibri"/>
        </w:rPr>
        <w:t>studies included.</w:t>
      </w:r>
    </w:p>
    <w:p w14:paraId="2321738F" w14:textId="39453F57" w:rsidR="005D7DE7" w:rsidRPr="00CD5123" w:rsidRDefault="00B93676">
      <w:pPr>
        <w:rPr>
          <w:rFonts w:ascii="Calibri" w:hAnsi="Calibri" w:cs="Calibri"/>
        </w:rPr>
      </w:pPr>
      <w:r>
        <w:rPr>
          <w:rFonts w:ascii="Calibri" w:hAnsi="Calibri" w:cs="Calibri"/>
        </w:rPr>
        <w:t>All</w:t>
      </w:r>
      <w:r w:rsidR="005D7DE7" w:rsidRPr="00CD5123">
        <w:rPr>
          <w:rFonts w:ascii="Calibri" w:hAnsi="Calibri" w:cs="Calibri"/>
        </w:rPr>
        <w:t xml:space="preserve"> observational studies were assessed by the Newcastle-Ottawa Quality Assessment Scale.</w:t>
      </w:r>
    </w:p>
    <w:sectPr w:rsidR="005D7DE7" w:rsidRPr="00CD5123" w:rsidSect="00CE4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0A51F" w14:textId="77777777" w:rsidR="008A0019" w:rsidRDefault="008A0019" w:rsidP="005D7DE7">
      <w:r>
        <w:separator/>
      </w:r>
    </w:p>
  </w:endnote>
  <w:endnote w:type="continuationSeparator" w:id="0">
    <w:p w14:paraId="0FFE56A0" w14:textId="77777777" w:rsidR="008A0019" w:rsidRDefault="008A0019" w:rsidP="005D7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4ECB0" w14:textId="77777777" w:rsidR="008A0019" w:rsidRDefault="008A0019" w:rsidP="005D7DE7">
      <w:r>
        <w:separator/>
      </w:r>
    </w:p>
  </w:footnote>
  <w:footnote w:type="continuationSeparator" w:id="0">
    <w:p w14:paraId="75B877A0" w14:textId="77777777" w:rsidR="008A0019" w:rsidRDefault="008A0019" w:rsidP="005D7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6F8"/>
    <w:rsid w:val="000800DC"/>
    <w:rsid w:val="0016619D"/>
    <w:rsid w:val="001D0367"/>
    <w:rsid w:val="002314EF"/>
    <w:rsid w:val="002B5757"/>
    <w:rsid w:val="002D34DE"/>
    <w:rsid w:val="00307ACF"/>
    <w:rsid w:val="00383B2C"/>
    <w:rsid w:val="003A014E"/>
    <w:rsid w:val="003E58CC"/>
    <w:rsid w:val="0048248A"/>
    <w:rsid w:val="004B1D7F"/>
    <w:rsid w:val="005207E4"/>
    <w:rsid w:val="00530723"/>
    <w:rsid w:val="005D7DE7"/>
    <w:rsid w:val="00716D2C"/>
    <w:rsid w:val="00813309"/>
    <w:rsid w:val="00813E4C"/>
    <w:rsid w:val="00873E40"/>
    <w:rsid w:val="008A0019"/>
    <w:rsid w:val="00986213"/>
    <w:rsid w:val="009956F8"/>
    <w:rsid w:val="009E02F7"/>
    <w:rsid w:val="00B064E8"/>
    <w:rsid w:val="00B529C8"/>
    <w:rsid w:val="00B93676"/>
    <w:rsid w:val="00B9555E"/>
    <w:rsid w:val="00B956BF"/>
    <w:rsid w:val="00BD136C"/>
    <w:rsid w:val="00BE76CB"/>
    <w:rsid w:val="00BF3E52"/>
    <w:rsid w:val="00C21EFE"/>
    <w:rsid w:val="00C677F9"/>
    <w:rsid w:val="00CD5123"/>
    <w:rsid w:val="00CE44A3"/>
    <w:rsid w:val="00D6738E"/>
    <w:rsid w:val="00D869A7"/>
    <w:rsid w:val="00DA3016"/>
    <w:rsid w:val="00E64604"/>
    <w:rsid w:val="00EB714D"/>
    <w:rsid w:val="00F50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5021C"/>
  <w15:chartTrackingRefBased/>
  <w15:docId w15:val="{39416FFB-DDD0-411A-8D56-913F29897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D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DE7"/>
    <w:rPr>
      <w:sz w:val="18"/>
      <w:szCs w:val="18"/>
    </w:rPr>
  </w:style>
  <w:style w:type="table" w:styleId="a7">
    <w:name w:val="Table Grid"/>
    <w:basedOn w:val="a1"/>
    <w:uiPriority w:val="59"/>
    <w:qFormat/>
    <w:rsid w:val="005D7D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青远</dc:creator>
  <cp:keywords/>
  <dc:description/>
  <cp:lastModifiedBy> </cp:lastModifiedBy>
  <cp:revision>20</cp:revision>
  <dcterms:created xsi:type="dcterms:W3CDTF">2023-04-12T10:31:00Z</dcterms:created>
  <dcterms:modified xsi:type="dcterms:W3CDTF">2024-05-29T01:19:00Z</dcterms:modified>
</cp:coreProperties>
</file>